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CAD72" w14:textId="77777777" w:rsidR="00E47A92" w:rsidRDefault="00E47A92" w:rsidP="00E47A92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Table</w:t>
      </w:r>
      <w:r>
        <w:rPr>
          <w:rFonts w:ascii="Times New Roman" w:hAnsi="Times New Roman" w:hint="cs"/>
          <w:b/>
          <w:bCs/>
          <w:sz w:val="24"/>
          <w:szCs w:val="32"/>
          <w:cs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S1 </w:t>
      </w:r>
      <w:r>
        <w:rPr>
          <w:rFonts w:ascii="Times New Roman" w:hAnsi="Times New Roman"/>
          <w:sz w:val="24"/>
          <w:szCs w:val="32"/>
        </w:rPr>
        <w:t>Solutions used in this study</w:t>
      </w:r>
    </w:p>
    <w:p w14:paraId="77F6CB52" w14:textId="77777777" w:rsidR="00E47A92" w:rsidRDefault="00E47A92" w:rsidP="00E47A92">
      <w:pPr>
        <w:rPr>
          <w:rFonts w:ascii="Times New Roman" w:hAnsi="Times New Roman"/>
          <w:sz w:val="24"/>
          <w:szCs w:val="32"/>
        </w:rPr>
      </w:pPr>
    </w:p>
    <w:tbl>
      <w:tblPr>
        <w:tblStyle w:val="TableGrid"/>
        <w:tblW w:w="9298" w:type="dxa"/>
        <w:tblLayout w:type="fixed"/>
        <w:tblLook w:val="04A0" w:firstRow="1" w:lastRow="0" w:firstColumn="1" w:lastColumn="0" w:noHBand="0" w:noVBand="1"/>
      </w:tblPr>
      <w:tblGrid>
        <w:gridCol w:w="1709"/>
        <w:gridCol w:w="809"/>
        <w:gridCol w:w="1779"/>
        <w:gridCol w:w="3495"/>
        <w:gridCol w:w="1506"/>
      </w:tblGrid>
      <w:tr w:rsidR="00E47A92" w14:paraId="785A044B" w14:textId="77777777" w:rsidTr="00EC2135">
        <w:trPr>
          <w:trHeight w:val="488"/>
        </w:trPr>
        <w:tc>
          <w:tcPr>
            <w:tcW w:w="1709" w:type="dxa"/>
            <w:vAlign w:val="center"/>
          </w:tcPr>
          <w:p w14:paraId="51E311FB" w14:textId="77777777" w:rsidR="00E47A92" w:rsidRDefault="00E47A92" w:rsidP="00EC2135">
            <w:pPr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Solutions</w:t>
            </w:r>
          </w:p>
        </w:tc>
        <w:tc>
          <w:tcPr>
            <w:tcW w:w="809" w:type="dxa"/>
            <w:vAlign w:val="center"/>
          </w:tcPr>
          <w:p w14:paraId="0F35BA81" w14:textId="77777777" w:rsidR="00E47A92" w:rsidRDefault="00E47A92" w:rsidP="00EC2135">
            <w:pPr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Form</w:t>
            </w:r>
          </w:p>
        </w:tc>
        <w:tc>
          <w:tcPr>
            <w:tcW w:w="1779" w:type="dxa"/>
            <w:vAlign w:val="center"/>
          </w:tcPr>
          <w:p w14:paraId="1B40A50E" w14:textId="77777777" w:rsidR="00E47A92" w:rsidRDefault="00E47A92" w:rsidP="00EC2135">
            <w:pPr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Manufacturer</w:t>
            </w:r>
          </w:p>
        </w:tc>
        <w:tc>
          <w:tcPr>
            <w:tcW w:w="3495" w:type="dxa"/>
            <w:vAlign w:val="center"/>
          </w:tcPr>
          <w:p w14:paraId="1A08DAC9" w14:textId="77777777" w:rsidR="00E47A92" w:rsidRDefault="00E47A92" w:rsidP="00EC2135">
            <w:pPr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Compositions</w:t>
            </w:r>
          </w:p>
        </w:tc>
        <w:tc>
          <w:tcPr>
            <w:tcW w:w="1506" w:type="dxa"/>
          </w:tcPr>
          <w:p w14:paraId="60BE1C8C" w14:textId="77777777" w:rsidR="00E47A92" w:rsidRDefault="00E47A92" w:rsidP="00EC2135">
            <w:pPr>
              <w:jc w:val="center"/>
              <w:rPr>
                <w:rFonts w:ascii="Times New Roman" w:hAnsi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Immersion time/cycle</w:t>
            </w:r>
          </w:p>
        </w:tc>
      </w:tr>
      <w:tr w:rsidR="00E47A92" w:rsidRPr="00A06040" w14:paraId="0BE013AA" w14:textId="77777777" w:rsidTr="00EC2135">
        <w:trPr>
          <w:trHeight w:val="409"/>
        </w:trPr>
        <w:tc>
          <w:tcPr>
            <w:tcW w:w="1709" w:type="dxa"/>
            <w:vAlign w:val="center"/>
          </w:tcPr>
          <w:p w14:paraId="30639E7E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1. 0.5% </w:t>
            </w:r>
            <w:proofErr w:type="spellStart"/>
            <w:r w:rsidRPr="0055543B">
              <w:rPr>
                <w:rFonts w:ascii="Times New Roman" w:hAnsi="Times New Roman"/>
                <w:sz w:val="20"/>
                <w:szCs w:val="20"/>
              </w:rPr>
              <w:t>NaC</w:t>
            </w:r>
            <w:r>
              <w:rPr>
                <w:rFonts w:ascii="Times New Roman" w:hAnsi="Times New Roman"/>
                <w:sz w:val="20"/>
                <w:szCs w:val="20"/>
              </w:rPr>
              <w:t>lO</w:t>
            </w:r>
            <w:proofErr w:type="spellEnd"/>
          </w:p>
        </w:tc>
        <w:tc>
          <w:tcPr>
            <w:tcW w:w="809" w:type="dxa"/>
            <w:vAlign w:val="center"/>
          </w:tcPr>
          <w:p w14:paraId="78C41B51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liquid</w:t>
            </w:r>
          </w:p>
        </w:tc>
        <w:tc>
          <w:tcPr>
            <w:tcW w:w="1779" w:type="dxa"/>
            <w:vAlign w:val="center"/>
          </w:tcPr>
          <w:p w14:paraId="1658E093" w14:textId="7A7E07F3" w:rsidR="00E47A92" w:rsidRPr="0055543B" w:rsidRDefault="00585346" w:rsidP="00EC213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43B">
              <w:rPr>
                <w:rFonts w:ascii="Times New Roman" w:hAnsi="Times New Roman"/>
                <w:sz w:val="20"/>
                <w:szCs w:val="20"/>
              </w:rPr>
              <w:t>MDent</w:t>
            </w:r>
            <w:proofErr w:type="spellEnd"/>
            <w:r w:rsidRPr="0055543B">
              <w:rPr>
                <w:rFonts w:ascii="Times New Roman" w:hAnsi="Times New Roman"/>
                <w:sz w:val="20"/>
                <w:szCs w:val="20"/>
              </w:rPr>
              <w:t>, Faculty of Dentistry, Mahidol University</w:t>
            </w:r>
          </w:p>
        </w:tc>
        <w:tc>
          <w:tcPr>
            <w:tcW w:w="3495" w:type="dxa"/>
            <w:vAlign w:val="center"/>
          </w:tcPr>
          <w:p w14:paraId="6AAC1B7A" w14:textId="58B2FBEA" w:rsidR="00E47A92" w:rsidRPr="0055543B" w:rsidRDefault="00585346" w:rsidP="00EC21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lution from 2</w:t>
            </w:r>
            <w:r w:rsidR="00E47A92" w:rsidRPr="0055543B">
              <w:rPr>
                <w:rFonts w:ascii="Times New Roman" w:hAnsi="Times New Roman"/>
                <w:sz w:val="20"/>
                <w:szCs w:val="20"/>
              </w:rPr>
              <w:t>.5% (v/v) Sodium hypochlorite</w:t>
            </w:r>
          </w:p>
        </w:tc>
        <w:tc>
          <w:tcPr>
            <w:tcW w:w="1506" w:type="dxa"/>
            <w:vAlign w:val="center"/>
          </w:tcPr>
          <w:p w14:paraId="67A6FA60" w14:textId="77777777" w:rsidR="00E47A92" w:rsidRPr="0055543B" w:rsidRDefault="00E47A92" w:rsidP="00EC21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10 min</w:t>
            </w:r>
          </w:p>
        </w:tc>
      </w:tr>
      <w:tr w:rsidR="00E47A92" w:rsidRPr="00A06040" w14:paraId="1515B250" w14:textId="77777777" w:rsidTr="00EC2135">
        <w:trPr>
          <w:trHeight w:val="839"/>
        </w:trPr>
        <w:tc>
          <w:tcPr>
            <w:tcW w:w="1709" w:type="dxa"/>
            <w:vAlign w:val="center"/>
          </w:tcPr>
          <w:p w14:paraId="2E5F0B9E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2. 0.12% (CHX) Chlorhexidine </w:t>
            </w:r>
            <w:r>
              <w:rPr>
                <w:rFonts w:ascii="Times New Roman" w:hAnsi="Times New Roman"/>
                <w:sz w:val="20"/>
                <w:szCs w:val="20"/>
              </w:rPr>
              <w:t>gluconate</w:t>
            </w:r>
          </w:p>
        </w:tc>
        <w:tc>
          <w:tcPr>
            <w:tcW w:w="809" w:type="dxa"/>
            <w:vAlign w:val="center"/>
          </w:tcPr>
          <w:p w14:paraId="0F4D8258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liquid</w:t>
            </w:r>
          </w:p>
        </w:tc>
        <w:tc>
          <w:tcPr>
            <w:tcW w:w="1779" w:type="dxa"/>
            <w:vAlign w:val="center"/>
          </w:tcPr>
          <w:p w14:paraId="2B8E2A8F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5543B">
              <w:rPr>
                <w:rFonts w:ascii="Times New Roman" w:hAnsi="Times New Roman"/>
                <w:sz w:val="20"/>
                <w:szCs w:val="20"/>
              </w:rPr>
              <w:t>MDent</w:t>
            </w:r>
            <w:proofErr w:type="spellEnd"/>
            <w:r w:rsidRPr="0055543B">
              <w:rPr>
                <w:rFonts w:ascii="Times New Roman" w:hAnsi="Times New Roman"/>
                <w:sz w:val="20"/>
                <w:szCs w:val="20"/>
              </w:rPr>
              <w:t>, Faculty of Dentistry, Mahidol University</w:t>
            </w:r>
          </w:p>
        </w:tc>
        <w:tc>
          <w:tcPr>
            <w:tcW w:w="3495" w:type="dxa"/>
            <w:vAlign w:val="center"/>
          </w:tcPr>
          <w:p w14:paraId="08037975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0.12% (v/v) Chlorhexidin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luconate</w:t>
            </w:r>
          </w:p>
        </w:tc>
        <w:tc>
          <w:tcPr>
            <w:tcW w:w="1506" w:type="dxa"/>
            <w:vAlign w:val="center"/>
          </w:tcPr>
          <w:p w14:paraId="08573840" w14:textId="77777777" w:rsidR="00E47A92" w:rsidRPr="0055543B" w:rsidRDefault="00E47A92" w:rsidP="00EC21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20 min</w:t>
            </w:r>
          </w:p>
        </w:tc>
      </w:tr>
      <w:tr w:rsidR="00E47A92" w:rsidRPr="00A06040" w14:paraId="17AAB8E4" w14:textId="77777777" w:rsidTr="00EC2135">
        <w:trPr>
          <w:trHeight w:val="1419"/>
        </w:trPr>
        <w:tc>
          <w:tcPr>
            <w:tcW w:w="1709" w:type="dxa"/>
            <w:vAlign w:val="center"/>
          </w:tcPr>
          <w:p w14:paraId="7C667057" w14:textId="0DBE0935" w:rsidR="00E47A92" w:rsidRPr="0055543B" w:rsidRDefault="00E47A92" w:rsidP="00867E58">
            <w:pPr>
              <w:ind w:right="-91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3. </w:t>
            </w:r>
            <w:proofErr w:type="spellStart"/>
            <w:r w:rsidRPr="0055543B">
              <w:rPr>
                <w:rFonts w:ascii="Times New Roman" w:hAnsi="Times New Roman"/>
                <w:sz w:val="20"/>
                <w:szCs w:val="20"/>
              </w:rPr>
              <w:t>Polident</w:t>
            </w:r>
            <w:proofErr w:type="spellEnd"/>
            <w:r w:rsidR="00867E58" w:rsidRPr="00846659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55543B">
              <w:rPr>
                <w:rFonts w:ascii="Times New Roman" w:hAnsi="Times New Roman"/>
                <w:sz w:val="20"/>
                <w:szCs w:val="20"/>
              </w:rPr>
              <w:t xml:space="preserve"> (POL)</w:t>
            </w:r>
          </w:p>
        </w:tc>
        <w:tc>
          <w:tcPr>
            <w:tcW w:w="809" w:type="dxa"/>
            <w:vAlign w:val="center"/>
          </w:tcPr>
          <w:p w14:paraId="00F0AC2D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Tablet</w:t>
            </w:r>
          </w:p>
        </w:tc>
        <w:tc>
          <w:tcPr>
            <w:tcW w:w="1779" w:type="dxa"/>
            <w:vAlign w:val="center"/>
          </w:tcPr>
          <w:p w14:paraId="2C09E37C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Stafford-Miller Limited, Ireland</w:t>
            </w:r>
          </w:p>
        </w:tc>
        <w:tc>
          <w:tcPr>
            <w:tcW w:w="3495" w:type="dxa"/>
            <w:vAlign w:val="center"/>
          </w:tcPr>
          <w:p w14:paraId="1268DB2D" w14:textId="601DF82E" w:rsidR="00E47A92" w:rsidRPr="0055543B" w:rsidRDefault="00AA73DD" w:rsidP="00EC213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Potassium </w:t>
            </w:r>
            <w:proofErr w:type="spellStart"/>
            <w:r w:rsidR="00D856C8"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onopersulfate</w:t>
            </w:r>
            <w:proofErr w:type="spellEnd"/>
            <w:r w:rsidR="00E47A92" w:rsidRPr="0055543B">
              <w:rPr>
                <w:rFonts w:ascii="Times New Roman" w:hAnsi="Times New Roman"/>
                <w:sz w:val="20"/>
                <w:szCs w:val="20"/>
              </w:rPr>
              <w:t xml:space="preserve">, Sodium carbonate, Sodium </w:t>
            </w:r>
            <w:r>
              <w:rPr>
                <w:rFonts w:ascii="Times New Roman" w:hAnsi="Times New Roman"/>
                <w:sz w:val="20"/>
                <w:szCs w:val="20"/>
              </w:rPr>
              <w:t>benzo</w:t>
            </w:r>
            <w:r w:rsidR="00E47A92" w:rsidRPr="0055543B">
              <w:rPr>
                <w:rFonts w:ascii="Times New Roman" w:hAnsi="Times New Roman"/>
                <w:sz w:val="20"/>
                <w:szCs w:val="20"/>
              </w:rPr>
              <w:t xml:space="preserve">ate, Sodium bicarbonate, Citric </w:t>
            </w:r>
            <w:r w:rsidR="00D856C8">
              <w:rPr>
                <w:rFonts w:ascii="Times New Roman" w:hAnsi="Times New Roman"/>
                <w:sz w:val="20"/>
                <w:szCs w:val="20"/>
              </w:rPr>
              <w:t>a</w:t>
            </w:r>
            <w:r w:rsidR="00E47A92" w:rsidRPr="0055543B">
              <w:rPr>
                <w:rFonts w:ascii="Times New Roman" w:hAnsi="Times New Roman"/>
                <w:sz w:val="20"/>
                <w:szCs w:val="20"/>
              </w:rPr>
              <w:t xml:space="preserve">cid, PEG-180, Sodium Lauryl Sulfate, Tetraacetylethylenediamine </w:t>
            </w:r>
          </w:p>
        </w:tc>
        <w:tc>
          <w:tcPr>
            <w:tcW w:w="1506" w:type="dxa"/>
            <w:vAlign w:val="center"/>
          </w:tcPr>
          <w:p w14:paraId="5BAD0521" w14:textId="77777777" w:rsidR="00E47A92" w:rsidRPr="0055543B" w:rsidRDefault="00E47A92" w:rsidP="00EC21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15 min</w:t>
            </w:r>
          </w:p>
        </w:tc>
      </w:tr>
      <w:tr w:rsidR="00E47A92" w:rsidRPr="00A06040" w14:paraId="6EB4917D" w14:textId="77777777" w:rsidTr="00EC2135">
        <w:trPr>
          <w:trHeight w:val="1127"/>
        </w:trPr>
        <w:tc>
          <w:tcPr>
            <w:tcW w:w="1709" w:type="dxa"/>
            <w:vAlign w:val="center"/>
          </w:tcPr>
          <w:p w14:paraId="0B83C239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4. Geraniol (GE) solution </w:t>
            </w:r>
          </w:p>
        </w:tc>
        <w:tc>
          <w:tcPr>
            <w:tcW w:w="809" w:type="dxa"/>
            <w:vAlign w:val="center"/>
          </w:tcPr>
          <w:p w14:paraId="58BEAB72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Tablet</w:t>
            </w:r>
          </w:p>
        </w:tc>
        <w:tc>
          <w:tcPr>
            <w:tcW w:w="1779" w:type="dxa"/>
            <w:vAlign w:val="center"/>
          </w:tcPr>
          <w:p w14:paraId="25C40ABC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495" w:type="dxa"/>
            <w:vAlign w:val="center"/>
          </w:tcPr>
          <w:p w14:paraId="6CDC8B5C" w14:textId="592476ED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Sodium Bicarbonate, Citric </w:t>
            </w:r>
            <w:r w:rsidR="00D856C8">
              <w:rPr>
                <w:rFonts w:ascii="Times New Roman" w:hAnsi="Times New Roman"/>
                <w:sz w:val="20"/>
                <w:szCs w:val="20"/>
              </w:rPr>
              <w:t>a</w:t>
            </w:r>
            <w:r w:rsidRPr="0055543B">
              <w:rPr>
                <w:rFonts w:ascii="Times New Roman" w:hAnsi="Times New Roman"/>
                <w:sz w:val="20"/>
                <w:szCs w:val="20"/>
              </w:rPr>
              <w:t>cid, Tartaric acid, Geraniol, Ethylene diamine tetra-acetic acid, Sodium Lauryl Sulfate, Sodium hexametaphosphate, Mannitol</w:t>
            </w:r>
          </w:p>
        </w:tc>
        <w:tc>
          <w:tcPr>
            <w:tcW w:w="1506" w:type="dxa"/>
            <w:vAlign w:val="center"/>
          </w:tcPr>
          <w:p w14:paraId="63DB4A0C" w14:textId="77777777" w:rsidR="00E47A92" w:rsidRPr="0055543B" w:rsidRDefault="00E47A92" w:rsidP="00EC21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3 hours</w:t>
            </w:r>
          </w:p>
        </w:tc>
      </w:tr>
      <w:tr w:rsidR="00E47A92" w:rsidRPr="00A06040" w14:paraId="3BEB871E" w14:textId="77777777" w:rsidTr="00EC2135">
        <w:trPr>
          <w:trHeight w:val="1115"/>
        </w:trPr>
        <w:tc>
          <w:tcPr>
            <w:tcW w:w="1709" w:type="dxa"/>
            <w:vAlign w:val="center"/>
          </w:tcPr>
          <w:p w14:paraId="203E4E2A" w14:textId="259D4634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5.</w:t>
            </w:r>
            <w:r w:rsidR="005853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55543B">
              <w:rPr>
                <w:rFonts w:ascii="Times New Roman" w:hAnsi="Times New Roman"/>
                <w:sz w:val="20"/>
                <w:szCs w:val="20"/>
              </w:rPr>
              <w:t>Thymol (T</w:t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55543B">
              <w:rPr>
                <w:rFonts w:ascii="Times New Roman" w:hAnsi="Times New Roman"/>
                <w:sz w:val="20"/>
                <w:szCs w:val="20"/>
              </w:rPr>
              <w:t>) solution</w:t>
            </w:r>
          </w:p>
        </w:tc>
        <w:tc>
          <w:tcPr>
            <w:tcW w:w="809" w:type="dxa"/>
            <w:vAlign w:val="center"/>
          </w:tcPr>
          <w:p w14:paraId="11496E83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Tablet</w:t>
            </w:r>
          </w:p>
        </w:tc>
        <w:tc>
          <w:tcPr>
            <w:tcW w:w="1779" w:type="dxa"/>
            <w:vAlign w:val="center"/>
          </w:tcPr>
          <w:p w14:paraId="4921557B" w14:textId="77777777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  <w:tc>
          <w:tcPr>
            <w:tcW w:w="3495" w:type="dxa"/>
            <w:vAlign w:val="center"/>
          </w:tcPr>
          <w:p w14:paraId="1ED92AE0" w14:textId="1B974024" w:rsidR="00E47A92" w:rsidRPr="0055543B" w:rsidRDefault="00E47A92" w:rsidP="00EC2135">
            <w:pPr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 xml:space="preserve">Sodium Bicarbonate, Citric </w:t>
            </w:r>
            <w:r w:rsidR="00D856C8">
              <w:rPr>
                <w:rFonts w:ascii="Times New Roman" w:hAnsi="Times New Roman"/>
                <w:sz w:val="20"/>
                <w:szCs w:val="20"/>
              </w:rPr>
              <w:t>a</w:t>
            </w:r>
            <w:r w:rsidRPr="0055543B">
              <w:rPr>
                <w:rFonts w:ascii="Times New Roman" w:hAnsi="Times New Roman"/>
                <w:sz w:val="20"/>
                <w:szCs w:val="20"/>
              </w:rPr>
              <w:t>cid, Tartaric acid, Thymol, Ethylene diamine tetra-acetic acid, Sodium Lauryl Sulfate, Sodium hexametaphosphate, Mannitol</w:t>
            </w:r>
          </w:p>
        </w:tc>
        <w:tc>
          <w:tcPr>
            <w:tcW w:w="1506" w:type="dxa"/>
            <w:vAlign w:val="center"/>
          </w:tcPr>
          <w:p w14:paraId="0C4E8907" w14:textId="77777777" w:rsidR="00E47A92" w:rsidRPr="0055543B" w:rsidRDefault="00E47A92" w:rsidP="00EC21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5543B">
              <w:rPr>
                <w:rFonts w:ascii="Times New Roman" w:hAnsi="Times New Roman"/>
                <w:sz w:val="20"/>
                <w:szCs w:val="20"/>
              </w:rPr>
              <w:t>3 hours</w:t>
            </w:r>
          </w:p>
        </w:tc>
      </w:tr>
    </w:tbl>
    <w:p w14:paraId="55AB5EDE" w14:textId="77777777" w:rsidR="00E47A92" w:rsidRPr="00A06040" w:rsidRDefault="00E47A92" w:rsidP="00E47A92">
      <w:pPr>
        <w:rPr>
          <w:rFonts w:ascii="Times New Roman" w:hAnsi="Times New Roman"/>
          <w:szCs w:val="22"/>
          <w:cs/>
        </w:rPr>
      </w:pPr>
    </w:p>
    <w:p w14:paraId="2A6343BD" w14:textId="77777777" w:rsidR="00E47A92" w:rsidRDefault="00E47A92" w:rsidP="00E47A92"/>
    <w:p w14:paraId="588C5AD3" w14:textId="77777777" w:rsidR="00E47A92" w:rsidRDefault="00E47A92" w:rsidP="00E47A92"/>
    <w:p w14:paraId="62A7284F" w14:textId="77777777" w:rsidR="00E47A92" w:rsidRDefault="00E47A92" w:rsidP="00E47A92"/>
    <w:p w14:paraId="55DCD6D3" w14:textId="77777777" w:rsidR="00E47A92" w:rsidRDefault="00E47A92" w:rsidP="00E47A92"/>
    <w:p w14:paraId="35E60A00" w14:textId="77777777" w:rsidR="00E47A92" w:rsidRDefault="00E47A92" w:rsidP="00E47A92"/>
    <w:p w14:paraId="755849E7" w14:textId="77777777" w:rsidR="00E47A92" w:rsidRDefault="00E47A92" w:rsidP="00E47A92"/>
    <w:p w14:paraId="51EEA61E" w14:textId="77777777" w:rsidR="00E47A92" w:rsidRDefault="00E47A92" w:rsidP="00E47A92"/>
    <w:p w14:paraId="62E48D49" w14:textId="77777777" w:rsidR="00E47A92" w:rsidRDefault="00E47A92" w:rsidP="00E47A92"/>
    <w:p w14:paraId="13DE5D34" w14:textId="77777777" w:rsidR="00E47A92" w:rsidRDefault="00E47A92" w:rsidP="00E47A92"/>
    <w:p w14:paraId="23D12F34" w14:textId="77777777" w:rsidR="00E47A92" w:rsidRDefault="00E47A92" w:rsidP="00E47A92"/>
    <w:p w14:paraId="1C14D61E" w14:textId="77777777" w:rsidR="00E47A92" w:rsidRDefault="00E47A92" w:rsidP="00E47A92"/>
    <w:p w14:paraId="167C6069" w14:textId="77777777" w:rsidR="00E47A92" w:rsidRDefault="00E47A92" w:rsidP="00E47A92"/>
    <w:p w14:paraId="4AA4F3F7" w14:textId="77777777" w:rsidR="00E47A92" w:rsidRDefault="00E47A92" w:rsidP="00E47A92"/>
    <w:p w14:paraId="7F7F0D9E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  <w:r w:rsidRPr="00680E09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2</w:t>
      </w:r>
      <w:r w:rsidRPr="00680E09">
        <w:rPr>
          <w:rFonts w:ascii="Times New Roman" w:hAnsi="Times New Roman" w:cs="Times New Roman"/>
          <w:sz w:val="24"/>
          <w:szCs w:val="32"/>
        </w:rPr>
        <w:t xml:space="preserve"> Comparison of antibiofilm efficacy between different chemical methods using </w:t>
      </w:r>
      <w:r>
        <w:rPr>
          <w:rFonts w:ascii="Times New Roman" w:hAnsi="Times New Roman" w:cs="Times New Roman"/>
          <w:sz w:val="24"/>
          <w:szCs w:val="32"/>
        </w:rPr>
        <w:t>o</w:t>
      </w:r>
      <w:r w:rsidRPr="00680E09">
        <w:rPr>
          <w:rFonts w:ascii="Times New Roman" w:hAnsi="Times New Roman" w:cs="Times New Roman"/>
          <w:sz w:val="24"/>
          <w:szCs w:val="32"/>
        </w:rPr>
        <w:t>ne way ANOVA</w:t>
      </w:r>
    </w:p>
    <w:p w14:paraId="483A7450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11378" w:type="dxa"/>
        <w:tblInd w:w="-885" w:type="dxa"/>
        <w:tblLook w:val="04A0" w:firstRow="1" w:lastRow="0" w:firstColumn="1" w:lastColumn="0" w:noHBand="0" w:noVBand="1"/>
      </w:tblPr>
      <w:tblGrid>
        <w:gridCol w:w="1500"/>
        <w:gridCol w:w="907"/>
        <w:gridCol w:w="907"/>
        <w:gridCol w:w="916"/>
        <w:gridCol w:w="907"/>
        <w:gridCol w:w="907"/>
        <w:gridCol w:w="799"/>
        <w:gridCol w:w="907"/>
        <w:gridCol w:w="907"/>
        <w:gridCol w:w="907"/>
        <w:gridCol w:w="907"/>
        <w:gridCol w:w="907"/>
      </w:tblGrid>
      <w:tr w:rsidR="00E47A92" w:rsidRPr="00680E09" w14:paraId="2BC71E04" w14:textId="77777777" w:rsidTr="00E47A92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FC1B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ubstances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3F86" w14:textId="7CFF3329" w:rsidR="00E47A92" w:rsidRPr="00E47A92" w:rsidRDefault="000E1820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edium (control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B57E" w14:textId="38EEB250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        </w:t>
            </w: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20 min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9D5B" w14:textId="17BCF910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aClO</w:t>
            </w:r>
            <w:proofErr w:type="spellEnd"/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10 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8C31" w14:textId="2C642AA2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L            30 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F70" w14:textId="05923EBE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L            3 h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B25" w14:textId="63F6C634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PO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 </w:t>
            </w: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6 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4403" w14:textId="6E7901D8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               30 min  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24AC" w14:textId="3348BCCC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          3 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9E72" w14:textId="7600CCC8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          6 h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4B96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M           30 min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A0F8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M               3 h</w:t>
            </w:r>
          </w:p>
        </w:tc>
      </w:tr>
      <w:tr w:rsidR="00E47A92" w:rsidRPr="00680E09" w14:paraId="4B4C8782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3B7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X_20 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892A" w14:textId="6C3E85F0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1</w:t>
            </w:r>
            <w:r w:rsidR="008B4C6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E74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57A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17A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6E6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8415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1BB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AED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6D6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9F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E0A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19DB3FCC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6C5A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aClO_10 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A8A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5D4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C53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8C1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3D66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536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4E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91E5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B31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5C5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270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46DE836C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3B52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L_30 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73D6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9150" w14:textId="35A53CDA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893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1D6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068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656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2B6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0CB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B89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AF0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2C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6E4AFD60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AE3C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L_3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122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702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6A7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4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63B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53B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97B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852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A5F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3C4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CB6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177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2BAD5956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35F9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OL_6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731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06D5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EC2C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4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492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FA1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48A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52B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AEA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BA3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A3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99A6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09C4DCDD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FE87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_30 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30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4AE6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3916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F18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E80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B3B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AAFA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32C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D79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6BB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E7C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123177B8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C687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_3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046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E73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F04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DDC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3E5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4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72C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4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A22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303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B8F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002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930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55BC5E6D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9135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GE_6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5D0C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511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3D2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6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3AD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4E2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49D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4DE" w14:textId="756CDBF0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A614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6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29C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83D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142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7B96E13F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6207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M_30 mi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65A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CF7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08DA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752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35F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7A2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3AA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CDE5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BC3C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0EC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D9D7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08161D57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2D6A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M_3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B5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BEA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1C0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3E90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D8E1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FCE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7A4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7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6E8F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193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7F2A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8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57FB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 </w:t>
            </w:r>
          </w:p>
        </w:tc>
      </w:tr>
      <w:tr w:rsidR="00E47A92" w:rsidRPr="00680E09" w14:paraId="33AC1218" w14:textId="77777777" w:rsidTr="00E47A92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4E79" w14:textId="77777777" w:rsidR="00E47A92" w:rsidRPr="00E47A92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E47A9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M_6 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6D2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681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8B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22C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87F8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0199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0F85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8FD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7A2E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E923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C6EC" w14:textId="77777777" w:rsidR="00E47A92" w:rsidRPr="00144F14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144F1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0.007</w:t>
            </w:r>
          </w:p>
        </w:tc>
      </w:tr>
    </w:tbl>
    <w:p w14:paraId="6B3EEBB2" w14:textId="77777777" w:rsidR="00E47A92" w:rsidRPr="00680E09" w:rsidRDefault="00E47A92" w:rsidP="00E47A92">
      <w:pPr>
        <w:rPr>
          <w:rFonts w:ascii="Times New Roman" w:hAnsi="Times New Roman" w:cs="Times New Roman"/>
          <w:sz w:val="20"/>
          <w:szCs w:val="20"/>
        </w:rPr>
      </w:pPr>
    </w:p>
    <w:p w14:paraId="4DB648F7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49369D9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6FE1002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DAA9A74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C0F88D1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647E867E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6E8EFBD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E2CC9A4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DDFAB23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DD0155A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7B6721D5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49E9392F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224C6501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06E7C84A" w14:textId="77777777" w:rsidR="00E47A92" w:rsidRDefault="00E47A92" w:rsidP="00E47A92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310D2627" w14:textId="67CB8CDC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  <w:r w:rsidRPr="000B622B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3</w:t>
      </w:r>
      <w:r w:rsidRPr="000B622B">
        <w:rPr>
          <w:rFonts w:ascii="Times New Roman" w:hAnsi="Times New Roman" w:cs="Times New Roman"/>
          <w:sz w:val="24"/>
          <w:szCs w:val="32"/>
        </w:rPr>
        <w:t xml:space="preserve"> Comparison of tea stain removal efficacy at 3 </w:t>
      </w:r>
      <w:r>
        <w:rPr>
          <w:rFonts w:ascii="Times New Roman" w:hAnsi="Times New Roman" w:cs="Times New Roman"/>
          <w:sz w:val="24"/>
          <w:szCs w:val="32"/>
        </w:rPr>
        <w:t xml:space="preserve">and 6 </w:t>
      </w:r>
      <w:r w:rsidRPr="000B622B">
        <w:rPr>
          <w:rFonts w:ascii="Times New Roman" w:hAnsi="Times New Roman" w:cs="Times New Roman"/>
          <w:sz w:val="24"/>
          <w:szCs w:val="32"/>
        </w:rPr>
        <w:t xml:space="preserve">months of immersions between different chemical methods using </w:t>
      </w:r>
      <w:r>
        <w:rPr>
          <w:rFonts w:ascii="Times New Roman" w:hAnsi="Times New Roman" w:cs="Times New Roman"/>
          <w:sz w:val="24"/>
          <w:szCs w:val="32"/>
        </w:rPr>
        <w:t>o</w:t>
      </w:r>
      <w:r w:rsidRPr="000B622B">
        <w:rPr>
          <w:rFonts w:ascii="Times New Roman" w:hAnsi="Times New Roman" w:cs="Times New Roman"/>
          <w:sz w:val="24"/>
          <w:szCs w:val="32"/>
        </w:rPr>
        <w:t>ne way ANOVA</w:t>
      </w:r>
    </w:p>
    <w:p w14:paraId="607D64F5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9000" w:type="dxa"/>
        <w:tblInd w:w="11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47A92" w:rsidRPr="000B622B" w14:paraId="78A17254" w14:textId="77777777" w:rsidTr="00EC2135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ED1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ubstances for 3 month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35E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Distilled wa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271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EA20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95A2" w14:textId="2455904A" w:rsidR="00E47A92" w:rsidRPr="00CB283A" w:rsidRDefault="00EE3C0E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</w:t>
            </w: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solu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30AF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</w:tr>
      <w:tr w:rsidR="00E47A92" w:rsidRPr="000B622B" w14:paraId="7C942E85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E8A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AE2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EE2F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41E4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7FDF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891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0B622B" w14:paraId="2947C580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905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16E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6574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E76F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746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5109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0B622B" w14:paraId="26F084A4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837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160B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651C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B717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D7F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7DD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0B622B" w14:paraId="6B4809F3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5CF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7F2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A16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1E9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AB2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9DC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0B622B" w14:paraId="39B3BC42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98A0" w14:textId="3F8AB214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olident</w:t>
            </w:r>
            <w:proofErr w:type="spellEnd"/>
            <w:r w:rsidR="00867E58" w:rsidRPr="00846659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1AF2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BA89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0718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D7CB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7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9C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94</w:t>
            </w:r>
          </w:p>
        </w:tc>
      </w:tr>
    </w:tbl>
    <w:p w14:paraId="3F4A0133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p w14:paraId="151CD779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9000" w:type="dxa"/>
        <w:tblInd w:w="137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47A92" w:rsidRPr="00CB283A" w14:paraId="7AD10E1D" w14:textId="77777777" w:rsidTr="00EC2135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FD8C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ubstances for 6 month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AD5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Distilled wa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9E4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941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7BE4" w14:textId="3EBD2C85" w:rsidR="00E47A92" w:rsidRPr="00CB283A" w:rsidRDefault="00EE3C0E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</w:t>
            </w: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solu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CC6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</w:tr>
      <w:tr w:rsidR="00E47A92" w:rsidRPr="00CB283A" w14:paraId="068C8729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5D0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B8E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49F1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8754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871F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F6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CB283A" w14:paraId="6092FEBF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EC3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B5EC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0490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DC62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6DC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0EE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CB283A" w14:paraId="71707249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DA21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D752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022B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D78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97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518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CB283A" w14:paraId="6A563357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600C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53D9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7B1C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B26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4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A2A3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07CE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CB283A" w14:paraId="58A57CD7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71B7" w14:textId="46DE7EC2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olident</w:t>
            </w:r>
            <w:proofErr w:type="spellEnd"/>
            <w:r w:rsidR="00867E58" w:rsidRPr="00846659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3C8A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14:ligatures w14:val="none"/>
              </w:rPr>
              <w:t>0.02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69C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C3A6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6E4D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6640" w14:textId="77777777" w:rsidR="00E47A92" w:rsidRPr="00CB283A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CB28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</w:tr>
    </w:tbl>
    <w:p w14:paraId="5FB32AE8" w14:textId="77777777" w:rsidR="00E47A92" w:rsidRPr="00CB283A" w:rsidRDefault="00E47A92" w:rsidP="00E47A92">
      <w:pPr>
        <w:rPr>
          <w:rFonts w:ascii="Times New Roman" w:hAnsi="Times New Roman" w:cs="Times New Roman"/>
        </w:rPr>
      </w:pPr>
    </w:p>
    <w:p w14:paraId="5B98BB50" w14:textId="77777777" w:rsidR="00970D3F" w:rsidRDefault="00970D3F"/>
    <w:p w14:paraId="3DE05F46" w14:textId="77777777" w:rsidR="00E47A92" w:rsidRDefault="00E47A92"/>
    <w:p w14:paraId="06AC7086" w14:textId="77777777" w:rsidR="00E47A92" w:rsidRDefault="00E47A92"/>
    <w:p w14:paraId="72A226F7" w14:textId="77777777" w:rsidR="00E47A92" w:rsidRDefault="00E47A92"/>
    <w:p w14:paraId="769C58A4" w14:textId="77777777" w:rsidR="00E47A92" w:rsidRDefault="00E47A92"/>
    <w:p w14:paraId="3DEF90EC" w14:textId="77777777" w:rsidR="00E47A92" w:rsidRDefault="00E47A92"/>
    <w:p w14:paraId="12E27C72" w14:textId="77777777" w:rsidR="00E47A92" w:rsidRDefault="00E47A92"/>
    <w:p w14:paraId="71CD356F" w14:textId="77777777" w:rsidR="00E47A92" w:rsidRDefault="00E47A92"/>
    <w:p w14:paraId="3BAFD7BA" w14:textId="77777777" w:rsidR="00E47A92" w:rsidRDefault="00E47A92"/>
    <w:p w14:paraId="18DE57B6" w14:textId="77777777" w:rsidR="00E47A92" w:rsidRDefault="00E47A92"/>
    <w:p w14:paraId="00159E3F" w14:textId="77777777" w:rsidR="00E47A92" w:rsidRDefault="00E47A92"/>
    <w:p w14:paraId="216822A1" w14:textId="77777777" w:rsidR="00E47A92" w:rsidRDefault="00E47A92"/>
    <w:p w14:paraId="6A173F03" w14:textId="77777777" w:rsidR="00E47A92" w:rsidRDefault="00E47A92"/>
    <w:p w14:paraId="7C73194D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  <w:r w:rsidRPr="002B7493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4</w:t>
      </w:r>
      <w:r w:rsidRPr="002B7493">
        <w:rPr>
          <w:rFonts w:ascii="Times New Roman" w:hAnsi="Times New Roman" w:cs="Times New Roman"/>
          <w:sz w:val="24"/>
          <w:szCs w:val="32"/>
        </w:rPr>
        <w:t xml:space="preserve"> Comparison of coffee stain removal efficacy at 3 </w:t>
      </w:r>
      <w:r>
        <w:rPr>
          <w:rFonts w:ascii="Times New Roman" w:hAnsi="Times New Roman" w:cs="Times New Roman"/>
          <w:sz w:val="24"/>
          <w:szCs w:val="32"/>
        </w:rPr>
        <w:t xml:space="preserve">and 6 </w:t>
      </w:r>
      <w:r w:rsidRPr="002B7493">
        <w:rPr>
          <w:rFonts w:ascii="Times New Roman" w:hAnsi="Times New Roman" w:cs="Times New Roman"/>
          <w:sz w:val="24"/>
          <w:szCs w:val="32"/>
        </w:rPr>
        <w:t xml:space="preserve">months of immersions between different chemical methods using </w:t>
      </w:r>
      <w:r>
        <w:rPr>
          <w:rFonts w:ascii="Times New Roman" w:hAnsi="Times New Roman" w:cs="Times New Roman"/>
          <w:sz w:val="24"/>
          <w:szCs w:val="32"/>
        </w:rPr>
        <w:t>o</w:t>
      </w:r>
      <w:r w:rsidRPr="002B7493">
        <w:rPr>
          <w:rFonts w:ascii="Times New Roman" w:hAnsi="Times New Roman" w:cs="Times New Roman"/>
          <w:sz w:val="24"/>
          <w:szCs w:val="32"/>
        </w:rPr>
        <w:t>ne way ANOVA</w:t>
      </w:r>
    </w:p>
    <w:p w14:paraId="669EAA7D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9000" w:type="dxa"/>
        <w:tblInd w:w="113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E47A92" w:rsidRPr="002B7493" w14:paraId="4D3C4D88" w14:textId="77777777" w:rsidTr="00EC2135">
        <w:trPr>
          <w:trHeight w:val="36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5FA3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ubstances for 3 month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F57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Distilled wa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A20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C64D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570F" w14:textId="154B81AF" w:rsidR="00E47A92" w:rsidRPr="00357533" w:rsidRDefault="00EE3C0E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</w:t>
            </w: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solu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A12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</w:tr>
      <w:tr w:rsidR="00E47A92" w:rsidRPr="002B7493" w14:paraId="3EE4ACF3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42DC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AD58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BE05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906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731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0661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2B7493" w14:paraId="4A82F155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CDD4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18E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3C6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C14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2DCA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8C8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2B7493" w14:paraId="4461BB7C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1F0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03AA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37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613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F16C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7FA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AF3D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2B7493" w14:paraId="581F910E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557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AD9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8781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225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C459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8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58EF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2B7493" w14:paraId="7F573E91" w14:textId="77777777" w:rsidTr="00EC2135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A3D2" w14:textId="60B1BBFB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olident</w:t>
            </w:r>
            <w:proofErr w:type="spellEnd"/>
            <w:r w:rsidR="00867E58" w:rsidRPr="00846659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920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9945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CDC6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F95F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2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A68C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826</w:t>
            </w:r>
          </w:p>
        </w:tc>
      </w:tr>
    </w:tbl>
    <w:p w14:paraId="51084EAA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p w14:paraId="6EFFECD1" w14:textId="77777777" w:rsidR="00E47A92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tbl>
      <w:tblPr>
        <w:tblW w:w="9055" w:type="dxa"/>
        <w:tblInd w:w="113" w:type="dxa"/>
        <w:tblLook w:val="04A0" w:firstRow="1" w:lastRow="0" w:firstColumn="1" w:lastColumn="0" w:noHBand="0" w:noVBand="1"/>
      </w:tblPr>
      <w:tblGrid>
        <w:gridCol w:w="1555"/>
        <w:gridCol w:w="1500"/>
        <w:gridCol w:w="1500"/>
        <w:gridCol w:w="1500"/>
        <w:gridCol w:w="1500"/>
        <w:gridCol w:w="1500"/>
      </w:tblGrid>
      <w:tr w:rsidR="00E47A92" w:rsidRPr="00357533" w14:paraId="737BF8DE" w14:textId="77777777" w:rsidTr="00EC2135">
        <w:trPr>
          <w:trHeight w:val="3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B1B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Substances for 6 month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964A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Distilled wat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732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E97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2F76" w14:textId="78B77A6C" w:rsidR="00E47A92" w:rsidRPr="00357533" w:rsidRDefault="00EE3C0E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</w:t>
            </w:r>
            <w:r w:rsidRPr="00CB28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 solu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8D8C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</w:tr>
      <w:tr w:rsidR="00E47A92" w:rsidRPr="00357533" w14:paraId="237578C9" w14:textId="77777777" w:rsidTr="00EC2135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41A6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0.12% CH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77D1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3FC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821F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99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741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357533" w14:paraId="480386FE" w14:textId="77777777" w:rsidTr="00EC2135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6AD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 xml:space="preserve">0.5% </w:t>
            </w: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NaCl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BB29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FF1E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F90B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D7FD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D934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357533" w14:paraId="0B208524" w14:textId="77777777" w:rsidTr="00EC2135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95B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GE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6659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05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2824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D5AF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57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3D9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B6D9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357533" w14:paraId="5B407E90" w14:textId="77777777" w:rsidTr="00EC2135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758A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TM solu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2991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7206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1B8F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0C73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866E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 </w:t>
            </w:r>
          </w:p>
        </w:tc>
      </w:tr>
      <w:tr w:rsidR="00E47A92" w:rsidRPr="00357533" w14:paraId="0CA12BB5" w14:textId="77777777" w:rsidTr="00EC2135">
        <w:trPr>
          <w:trHeight w:val="36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4190" w14:textId="1D856E6B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proofErr w:type="spellStart"/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Polident</w:t>
            </w:r>
            <w:proofErr w:type="spellEnd"/>
            <w:r w:rsidR="00867E58" w:rsidRPr="00846659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16B0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  <w:t>0.26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54ED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CCA8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1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2A97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0.97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A95C" w14:textId="77777777" w:rsidR="00E47A92" w:rsidRPr="00357533" w:rsidRDefault="00E47A92" w:rsidP="00EC2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</w:pPr>
            <w:r w:rsidRPr="003575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14:ligatures w14:val="none"/>
              </w:rPr>
              <w:t>1.000</w:t>
            </w:r>
          </w:p>
        </w:tc>
      </w:tr>
    </w:tbl>
    <w:p w14:paraId="1E1666D8" w14:textId="77777777" w:rsidR="00E47A92" w:rsidRPr="002B7493" w:rsidRDefault="00E47A92" w:rsidP="00E47A92">
      <w:pPr>
        <w:rPr>
          <w:rFonts w:ascii="Times New Roman" w:hAnsi="Times New Roman" w:cs="Times New Roman"/>
          <w:sz w:val="24"/>
          <w:szCs w:val="32"/>
        </w:rPr>
      </w:pPr>
    </w:p>
    <w:p w14:paraId="603E618D" w14:textId="77777777" w:rsidR="00E47A92" w:rsidRDefault="00E47A92"/>
    <w:sectPr w:rsidR="00E47A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92"/>
    <w:rsid w:val="000E1820"/>
    <w:rsid w:val="00144F14"/>
    <w:rsid w:val="001B738C"/>
    <w:rsid w:val="0024259E"/>
    <w:rsid w:val="00580678"/>
    <w:rsid w:val="00585346"/>
    <w:rsid w:val="00867E58"/>
    <w:rsid w:val="008B21B1"/>
    <w:rsid w:val="008B4C6B"/>
    <w:rsid w:val="00970D3F"/>
    <w:rsid w:val="00A46FEF"/>
    <w:rsid w:val="00AA73DD"/>
    <w:rsid w:val="00CC5ED5"/>
    <w:rsid w:val="00D856C8"/>
    <w:rsid w:val="00E47A92"/>
    <w:rsid w:val="00EE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2631A"/>
  <w15:chartTrackingRefBased/>
  <w15:docId w15:val="{28550DE5-8BAD-415E-BD48-BBAAE45D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A9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A9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pen Tantivitayakul</dc:creator>
  <cp:keywords/>
  <dc:description/>
  <cp:lastModifiedBy>Ponpen Tantivitayakul</cp:lastModifiedBy>
  <cp:revision>3</cp:revision>
  <dcterms:created xsi:type="dcterms:W3CDTF">2023-09-30T07:15:00Z</dcterms:created>
  <dcterms:modified xsi:type="dcterms:W3CDTF">2023-09-30T07:16:00Z</dcterms:modified>
</cp:coreProperties>
</file>